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263CFF" w:rsidR="00BF61D8" w:rsidP="18A11022" w:rsidRDefault="0092481D" w14:paraId="550BED2B" w14:textId="28E7BE8E">
      <w:pPr>
        <w:pStyle w:val="SupplementaryMaterial"/>
        <w:jc w:val="left"/>
        <w:rPr>
          <w:b w:val="0"/>
          <w:bCs w:val="0"/>
          <w:i w:val="0"/>
          <w:iCs w:val="0"/>
          <w:sz w:val="20"/>
          <w:szCs w:val="20"/>
        </w:rPr>
      </w:pPr>
      <w:r w:rsidRPr="18A11022" w:rsidR="0092481D">
        <w:rPr>
          <w:b w:val="0"/>
          <w:bCs w:val="0"/>
          <w:i w:val="0"/>
          <w:iCs w:val="0"/>
          <w:sz w:val="20"/>
          <w:szCs w:val="20"/>
        </w:rPr>
        <w:t>Supplementary</w:t>
      </w:r>
      <w:r w:rsidRPr="18A11022" w:rsidR="00654E8F">
        <w:rPr>
          <w:b w:val="0"/>
          <w:bCs w:val="0"/>
          <w:i w:val="0"/>
          <w:iCs w:val="0"/>
          <w:sz w:val="20"/>
          <w:szCs w:val="20"/>
        </w:rPr>
        <w:t xml:space="preserve"> Table</w:t>
      </w:r>
      <w:r w:rsidRPr="18A11022" w:rsidR="00F82968">
        <w:rPr>
          <w:b w:val="0"/>
          <w:bCs w:val="0"/>
          <w:i w:val="0"/>
          <w:iCs w:val="0"/>
          <w:sz w:val="20"/>
          <w:szCs w:val="20"/>
        </w:rPr>
        <w:t xml:space="preserve"> </w:t>
      </w:r>
      <w:r w:rsidRPr="18A11022" w:rsidR="5255D77B">
        <w:rPr>
          <w:b w:val="0"/>
          <w:bCs w:val="0"/>
          <w:i w:val="0"/>
          <w:iCs w:val="0"/>
          <w:sz w:val="20"/>
          <w:szCs w:val="20"/>
        </w:rPr>
        <w:t>S1</w:t>
      </w:r>
      <w:r w:rsidRPr="18A11022" w:rsidR="00F82968">
        <w:rPr>
          <w:b w:val="0"/>
          <w:bCs w:val="0"/>
          <w:i w:val="0"/>
          <w:iCs w:val="0"/>
          <w:sz w:val="20"/>
          <w:szCs w:val="20"/>
        </w:rPr>
        <w:t>. Blood Flow Restriction (BFR) Device Properti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30"/>
        <w:gridCol w:w="7447"/>
      </w:tblGrid>
      <w:tr w:rsidRPr="00263CFF" w:rsidR="00F82968" w:rsidTr="00E4538F" w14:paraId="3E48663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 w:rsidRPr="00263CFF" w:rsidR="00F82968" w:rsidP="004844EF" w:rsidRDefault="00F82968" w14:paraId="34EFFF81" w14:textId="5A9A8556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263CFF">
              <w:rPr>
                <w:rFonts w:cs="Times New Roman"/>
                <w:sz w:val="20"/>
                <w:szCs w:val="20"/>
              </w:rPr>
              <w:t>BFR Instrument Apparatus Capabilities</w:t>
            </w:r>
          </w:p>
        </w:tc>
      </w:tr>
      <w:tr w:rsidRPr="00263CFF" w:rsidR="00E4538F" w:rsidTr="00E4538F" w14:paraId="037B68F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auto" w:sz="12" w:space="0"/>
              <w:bottom w:val="nil"/>
            </w:tcBorders>
          </w:tcPr>
          <w:p w:rsidRPr="00263CFF" w:rsidR="00F82968" w:rsidP="004844EF" w:rsidRDefault="00F82968" w14:paraId="7A868340" w14:textId="77777777">
            <w:pPr>
              <w:spacing w:before="0" w:after="0"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63CFF">
              <w:rPr>
                <w:rFonts w:cs="Times New Roman"/>
                <w:b w:val="0"/>
                <w:bCs w:val="0"/>
                <w:sz w:val="20"/>
                <w:szCs w:val="20"/>
              </w:rPr>
              <w:t>Manufacturer and model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</w:tcPr>
          <w:p w:rsidRPr="00263CFF" w:rsidR="00F82968" w:rsidP="004844EF" w:rsidRDefault="00F82968" w14:paraId="156639B2" w14:textId="75FDC44E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63CFF">
              <w:rPr>
                <w:rFonts w:cs="Times New Roman"/>
                <w:sz w:val="20"/>
                <w:szCs w:val="20"/>
              </w:rPr>
              <w:t>Delfi Medical – Personalized Tourniquet System for BFR</w:t>
            </w:r>
          </w:p>
        </w:tc>
      </w:tr>
      <w:tr w:rsidRPr="00263CFF" w:rsidR="00E4538F" w:rsidTr="00E4538F" w14:paraId="3E7667D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Pr="00263CFF" w:rsidR="00F82968" w:rsidP="004844EF" w:rsidRDefault="00F82968" w14:paraId="307631BB" w14:textId="77777777">
            <w:pPr>
              <w:spacing w:before="0" w:after="0"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63CFF">
              <w:rPr>
                <w:rFonts w:cs="Times New Roman"/>
                <w:b w:val="0"/>
                <w:bCs w:val="0"/>
                <w:sz w:val="20"/>
                <w:szCs w:val="20"/>
              </w:rPr>
              <w:t>Method of pressure measurem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263CFF" w:rsidR="00F82968" w:rsidP="004844EF" w:rsidRDefault="00F82968" w14:paraId="415EABA6" w14:textId="70AC7B08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63CFF">
              <w:rPr>
                <w:rFonts w:cs="Times New Roman"/>
                <w:sz w:val="20"/>
                <w:szCs w:val="20"/>
              </w:rPr>
              <w:t>Automatic LOP measurement via cuff</w:t>
            </w:r>
          </w:p>
        </w:tc>
      </w:tr>
      <w:tr w:rsidRPr="00263CFF" w:rsidR="00E4538F" w:rsidTr="00E4538F" w14:paraId="247454B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Pr="00263CFF" w:rsidR="00F82968" w:rsidP="004844EF" w:rsidRDefault="00F82968" w14:paraId="5F7964B6" w14:textId="77777777">
            <w:pPr>
              <w:spacing w:before="0" w:after="0"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63CFF">
              <w:rPr>
                <w:rFonts w:cs="Times New Roman"/>
                <w:b w:val="0"/>
                <w:bCs w:val="0"/>
                <w:sz w:val="20"/>
                <w:szCs w:val="20"/>
              </w:rPr>
              <w:t>Pressure regul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263CFF" w:rsidR="00F82968" w:rsidP="004844EF" w:rsidRDefault="00F82968" w14:paraId="4F198544" w14:textId="77777777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63CFF">
              <w:rPr>
                <w:rFonts w:cs="Times New Roman"/>
                <w:sz w:val="20"/>
                <w:szCs w:val="20"/>
              </w:rPr>
              <w:t>20 – 350 mmHg</w:t>
            </w:r>
          </w:p>
          <w:p w:rsidRPr="00263CFF" w:rsidR="00F82968" w:rsidP="004844EF" w:rsidRDefault="00F82968" w14:paraId="211A51CE" w14:textId="77777777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63CFF">
              <w:rPr>
                <w:rFonts w:cs="Times New Roman"/>
                <w:sz w:val="20"/>
                <w:szCs w:val="20"/>
              </w:rPr>
              <w:t>± 6 mmHg of set-point (10-second average under non-transient conditions without external leaks)</w:t>
            </w:r>
          </w:p>
        </w:tc>
      </w:tr>
      <w:tr w:rsidRPr="00263CFF" w:rsidR="00E4538F" w:rsidTr="00E4538F" w14:paraId="15A349D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color="auto" w:sz="12" w:space="0"/>
            </w:tcBorders>
          </w:tcPr>
          <w:p w:rsidRPr="00263CFF" w:rsidR="00F82968" w:rsidP="004844EF" w:rsidRDefault="00F82968" w14:paraId="1DE3C4CF" w14:textId="77777777">
            <w:pPr>
              <w:spacing w:before="0" w:after="0"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63CFF">
              <w:rPr>
                <w:rFonts w:cs="Times New Roman"/>
                <w:b w:val="0"/>
                <w:bCs w:val="0"/>
                <w:sz w:val="20"/>
                <w:szCs w:val="20"/>
              </w:rPr>
              <w:t>Validity and reliability of limb occlusion pressure measurement</w:t>
            </w:r>
          </w:p>
        </w:tc>
        <w:tc>
          <w:tcPr>
            <w:tcW w:w="0" w:type="auto"/>
            <w:tcBorders>
              <w:top w:val="nil"/>
            </w:tcBorders>
          </w:tcPr>
          <w:p w:rsidRPr="00263CFF" w:rsidR="00F82968" w:rsidP="004844EF" w:rsidRDefault="00F82968" w14:paraId="5449E8C2" w14:textId="77777777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263CFF">
              <w:rPr>
                <w:rFonts w:cs="Times New Roman"/>
                <w:b/>
                <w:bCs/>
                <w:sz w:val="20"/>
                <w:szCs w:val="20"/>
              </w:rPr>
              <w:t>References:</w:t>
            </w:r>
          </w:p>
          <w:p w:rsidRPr="00263CFF" w:rsidR="00F82968" w:rsidP="004844EF" w:rsidRDefault="00F82968" w14:paraId="52F2B9BE" w14:textId="0FD32576">
            <w:pPr>
              <w:pStyle w:val="ListParagraph"/>
              <w:numPr>
                <w:ilvl w:val="0"/>
                <w:numId w:val="22"/>
              </w:num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CFF">
              <w:rPr>
                <w:sz w:val="20"/>
                <w:szCs w:val="20"/>
              </w:rPr>
              <w:t>Masri, B.A., Day, B., Younger, A.S. and Jeyasurya, J., 2016. Technique for measuring limb occlusion pressure that facilitates personalized tourniquet systems: a randomized trial. </w:t>
            </w:r>
            <w:r w:rsidRPr="00263CFF">
              <w:rPr>
                <w:i/>
                <w:iCs/>
                <w:sz w:val="20"/>
                <w:szCs w:val="20"/>
              </w:rPr>
              <w:t>Journal of Medical and Biological Engineering</w:t>
            </w:r>
            <w:r w:rsidRPr="00263CFF">
              <w:rPr>
                <w:sz w:val="20"/>
                <w:szCs w:val="20"/>
              </w:rPr>
              <w:t>, </w:t>
            </w:r>
            <w:r w:rsidRPr="00263CFF">
              <w:rPr>
                <w:i/>
                <w:iCs/>
                <w:sz w:val="20"/>
                <w:szCs w:val="20"/>
              </w:rPr>
              <w:t>36</w:t>
            </w:r>
            <w:r w:rsidRPr="00263CFF">
              <w:rPr>
                <w:sz w:val="20"/>
                <w:szCs w:val="20"/>
              </w:rPr>
              <w:t>, pp.644-650.</w:t>
            </w:r>
          </w:p>
          <w:p w:rsidRPr="00263CFF" w:rsidR="00F82968" w:rsidP="004844EF" w:rsidRDefault="00F82968" w14:paraId="275DDEF2" w14:textId="567917E6">
            <w:pPr>
              <w:pStyle w:val="ListParagraph"/>
              <w:numPr>
                <w:ilvl w:val="0"/>
                <w:numId w:val="22"/>
              </w:num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CFF">
              <w:rPr>
                <w:sz w:val="20"/>
                <w:szCs w:val="20"/>
              </w:rPr>
              <w:t>Hughes, L., McEwen, J. 2021.</w:t>
            </w:r>
            <w:r w:rsidRPr="00263CFF">
              <w:rPr>
                <w:b/>
                <w:bCs/>
                <w:sz w:val="20"/>
                <w:szCs w:val="20"/>
              </w:rPr>
              <w:t xml:space="preserve"> </w:t>
            </w:r>
            <w:r w:rsidRPr="00263CFF">
              <w:rPr>
                <w:sz w:val="20"/>
                <w:szCs w:val="20"/>
              </w:rPr>
              <w:t xml:space="preserve">Investigation of clinically acceptable agreement between two methods of automatic measurement of limb occlusion pressure: a randomized trial. BMC Biomedical Engineering, 3, pp. 1-8. </w:t>
            </w:r>
          </w:p>
          <w:p w:rsidRPr="00263CFF" w:rsidR="00F82968" w:rsidP="004844EF" w:rsidRDefault="00F82968" w14:paraId="777EE431" w14:textId="5A0FD406">
            <w:pPr>
              <w:pStyle w:val="ListParagraph"/>
              <w:numPr>
                <w:ilvl w:val="0"/>
                <w:numId w:val="22"/>
              </w:num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CFF">
              <w:rPr>
                <w:sz w:val="20"/>
                <w:szCs w:val="20"/>
              </w:rPr>
              <w:t>Hughes, L., Jeffries, O., Waldron, M., Rosenblatt, B., Gissane, C., Paton, B. and Patterson, S.D., 2018. Influence and reliability of lower-limb arterial occlusion pressure at different body positions. </w:t>
            </w:r>
            <w:r w:rsidRPr="00263CFF">
              <w:rPr>
                <w:i/>
                <w:iCs/>
                <w:sz w:val="20"/>
                <w:szCs w:val="20"/>
              </w:rPr>
              <w:t>PeerJ</w:t>
            </w:r>
            <w:r w:rsidRPr="00263CFF">
              <w:rPr>
                <w:sz w:val="20"/>
                <w:szCs w:val="20"/>
              </w:rPr>
              <w:t>, </w:t>
            </w:r>
            <w:r w:rsidRPr="00263CFF">
              <w:rPr>
                <w:i/>
                <w:iCs/>
                <w:sz w:val="20"/>
                <w:szCs w:val="20"/>
              </w:rPr>
              <w:t>6</w:t>
            </w:r>
            <w:r w:rsidRPr="00263CFF">
              <w:rPr>
                <w:sz w:val="20"/>
                <w:szCs w:val="20"/>
              </w:rPr>
              <w:t>, p.e4697.</w:t>
            </w:r>
          </w:p>
          <w:p w:rsidRPr="00263CFF" w:rsidR="00F82968" w:rsidP="004844EF" w:rsidRDefault="00F82968" w14:paraId="13EEAEAE" w14:textId="70AACD4E">
            <w:pPr>
              <w:pStyle w:val="ListParagraph"/>
              <w:numPr>
                <w:ilvl w:val="0"/>
                <w:numId w:val="22"/>
              </w:num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CFF">
              <w:rPr>
                <w:sz w:val="20"/>
                <w:szCs w:val="20"/>
              </w:rPr>
              <w:t>McEwen USRE50013 Tourniquet system for personalized restriction of blood flow</w:t>
            </w:r>
          </w:p>
          <w:p w:rsidRPr="00263CFF" w:rsidR="00F82968" w:rsidP="004844EF" w:rsidRDefault="00F82968" w14:paraId="46B015F0" w14:textId="77777777">
            <w:pPr>
              <w:pStyle w:val="ListParagraph"/>
              <w:numPr>
                <w:ilvl w:val="0"/>
                <w:numId w:val="22"/>
              </w:num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CFF">
              <w:rPr>
                <w:sz w:val="20"/>
                <w:szCs w:val="20"/>
              </w:rPr>
              <w:t>McEwen EP3171794 Tourniquet system for personalized restriction of blood flow</w:t>
            </w:r>
          </w:p>
        </w:tc>
      </w:tr>
      <w:tr w:rsidRPr="00263CFF" w:rsidR="00F82968" w:rsidTr="00E4538F" w14:paraId="0846F12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color="auto" w:sz="12" w:space="0"/>
            </w:tcBorders>
          </w:tcPr>
          <w:p w:rsidRPr="00263CFF" w:rsidR="00F82968" w:rsidP="004844EF" w:rsidRDefault="00F82968" w14:paraId="43B62BDD" w14:textId="55DFE5BB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263CFF">
              <w:rPr>
                <w:rFonts w:cs="Times New Roman"/>
                <w:sz w:val="20"/>
                <w:szCs w:val="20"/>
              </w:rPr>
              <w:t>Tourniquet Cuff Properties</w:t>
            </w:r>
          </w:p>
        </w:tc>
      </w:tr>
      <w:tr w:rsidRPr="00263CFF" w:rsidR="00E4538F" w:rsidTr="00E4538F" w14:paraId="3AE9771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auto" w:sz="12" w:space="0"/>
              <w:bottom w:val="nil"/>
            </w:tcBorders>
          </w:tcPr>
          <w:p w:rsidRPr="00263CFF" w:rsidR="00F82968" w:rsidP="004844EF" w:rsidRDefault="00F82968" w14:paraId="249EEC8B" w14:textId="77777777">
            <w:pPr>
              <w:spacing w:before="0" w:after="0"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63CFF">
              <w:rPr>
                <w:rFonts w:cs="Times New Roman"/>
                <w:b w:val="0"/>
                <w:bCs w:val="0"/>
                <w:sz w:val="20"/>
                <w:szCs w:val="20"/>
              </w:rPr>
              <w:t>Manufacturer and model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</w:tcPr>
          <w:p w:rsidRPr="00263CFF" w:rsidR="00F82968" w:rsidP="004844EF" w:rsidRDefault="00F82968" w14:paraId="7FE555E0" w14:textId="77777777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63CFF">
              <w:rPr>
                <w:rFonts w:cs="Times New Roman"/>
                <w:sz w:val="20"/>
                <w:szCs w:val="20"/>
              </w:rPr>
              <w:t>Delfi Medical Easi-Fit BFR Cuff and Matching Limb Protection Sleeve</w:t>
            </w:r>
          </w:p>
        </w:tc>
      </w:tr>
      <w:tr w:rsidRPr="00263CFF" w:rsidR="00E4538F" w:rsidTr="00E4538F" w14:paraId="7D56853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Pr="00263CFF" w:rsidR="00F82968" w:rsidP="004844EF" w:rsidRDefault="00F82968" w14:paraId="2989855E" w14:textId="77777777">
            <w:pPr>
              <w:spacing w:before="0" w:after="0"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63CFF">
              <w:rPr>
                <w:rFonts w:cs="Times New Roman"/>
                <w:b w:val="0"/>
                <w:bCs w:val="0"/>
                <w:sz w:val="20"/>
                <w:szCs w:val="20"/>
              </w:rPr>
              <w:t>Cuff selec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263CFF" w:rsidR="00F82968" w:rsidP="004844EF" w:rsidRDefault="00F82968" w14:paraId="1BCE37D9" w14:textId="77777777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63CFF">
              <w:rPr>
                <w:rFonts w:cs="Times New Roman"/>
                <w:sz w:val="20"/>
                <w:szCs w:val="20"/>
              </w:rPr>
              <w:t>Limb size chart by manufacturer</w:t>
            </w:r>
          </w:p>
        </w:tc>
      </w:tr>
      <w:tr w:rsidRPr="00263CFF" w:rsidR="00E4538F" w:rsidTr="00E4538F" w14:paraId="7ABC4F6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Pr="00263CFF" w:rsidR="00F82968" w:rsidP="004844EF" w:rsidRDefault="00F82968" w14:paraId="7B4208A3" w14:textId="77777777">
            <w:pPr>
              <w:spacing w:before="0" w:after="0" w:line="360" w:lineRule="auto"/>
              <w:rPr>
                <w:rFonts w:cs="Times New Roman"/>
                <w:b w:val="0"/>
                <w:bCs w:val="0"/>
                <w:sz w:val="20"/>
                <w:szCs w:val="20"/>
                <w:highlight w:val="yellow"/>
              </w:rPr>
            </w:pPr>
            <w:r w:rsidRPr="00263CFF">
              <w:rPr>
                <w:rFonts w:cs="Times New Roman"/>
                <w:b w:val="0"/>
                <w:bCs w:val="0"/>
                <w:sz w:val="20"/>
                <w:szCs w:val="20"/>
              </w:rPr>
              <w:t>Cuff width (width x length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263CFF" w:rsidR="00F82968" w:rsidP="004844EF" w:rsidRDefault="00F82968" w14:paraId="2F525E1C" w14:textId="77777777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63CFF">
              <w:rPr>
                <w:rFonts w:cs="Times New Roman"/>
                <w:sz w:val="20"/>
                <w:szCs w:val="20"/>
              </w:rPr>
              <w:t>24” x 4.5”</w:t>
            </w:r>
          </w:p>
          <w:p w:rsidRPr="00263CFF" w:rsidR="00F82968" w:rsidP="004844EF" w:rsidRDefault="00F82968" w14:paraId="05F12C9F" w14:textId="77777777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63CFF">
              <w:rPr>
                <w:rFonts w:cs="Times New Roman"/>
                <w:sz w:val="20"/>
                <w:szCs w:val="20"/>
              </w:rPr>
              <w:t>34” x 4.5”</w:t>
            </w:r>
          </w:p>
        </w:tc>
      </w:tr>
      <w:tr w:rsidRPr="00263CFF" w:rsidR="00E4538F" w:rsidTr="00D26873" w14:paraId="3818EDE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Pr="00263CFF" w:rsidR="00F82968" w:rsidP="004844EF" w:rsidRDefault="00F82968" w14:paraId="253F9231" w14:textId="77777777">
            <w:pPr>
              <w:spacing w:before="0" w:after="0"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63CFF">
              <w:rPr>
                <w:rFonts w:cs="Times New Roman"/>
                <w:b w:val="0"/>
                <w:bCs w:val="0"/>
                <w:sz w:val="20"/>
                <w:szCs w:val="20"/>
              </w:rPr>
              <w:t>Materi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263CFF" w:rsidR="00F82968" w:rsidP="004844EF" w:rsidRDefault="0042185C" w14:paraId="12D81EDF" w14:textId="58F2A335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ylon</w:t>
            </w:r>
          </w:p>
        </w:tc>
      </w:tr>
      <w:tr w:rsidRPr="00263CFF" w:rsidR="00E4538F" w:rsidTr="00E4538F" w14:paraId="740022F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Pr="00263CFF" w:rsidR="00F82968" w:rsidP="004844EF" w:rsidRDefault="00F82968" w14:paraId="2F6B3FC3" w14:textId="77777777">
            <w:pPr>
              <w:spacing w:before="0" w:after="0"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63CFF">
              <w:rPr>
                <w:rFonts w:cs="Times New Roman"/>
                <w:b w:val="0"/>
                <w:bCs w:val="0"/>
                <w:sz w:val="20"/>
                <w:szCs w:val="20"/>
              </w:rPr>
              <w:t>Type of internal bladder syste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263CFF" w:rsidR="00F82968" w:rsidP="004844EF" w:rsidRDefault="00F82968" w14:paraId="4079DFF3" w14:textId="77777777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63CFF">
              <w:rPr>
                <w:rFonts w:cs="Times New Roman"/>
                <w:sz w:val="20"/>
                <w:szCs w:val="20"/>
              </w:rPr>
              <w:t xml:space="preserve">Single bladder system - </w:t>
            </w:r>
          </w:p>
          <w:p w:rsidRPr="00263CFF" w:rsidR="00F82968" w:rsidP="004844EF" w:rsidRDefault="00F82968" w14:paraId="1E914B64" w14:textId="77777777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63CFF">
              <w:rPr>
                <w:rFonts w:cs="Times New Roman"/>
                <w:sz w:val="20"/>
                <w:szCs w:val="20"/>
              </w:rPr>
              <w:t>Fully encircles the limb</w:t>
            </w:r>
          </w:p>
        </w:tc>
      </w:tr>
      <w:tr w:rsidRPr="00263CFF" w:rsidR="00E4538F" w:rsidTr="00E4538F" w14:paraId="2A1CFD2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Pr="00263CFF" w:rsidR="00F82968" w:rsidP="004844EF" w:rsidRDefault="00F82968" w14:paraId="444AC5A2" w14:textId="77777777">
            <w:pPr>
              <w:spacing w:before="0" w:after="0"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63CFF">
              <w:rPr>
                <w:rFonts w:cs="Times New Roman"/>
                <w:b w:val="0"/>
                <w:bCs w:val="0"/>
                <w:sz w:val="20"/>
                <w:szCs w:val="20"/>
              </w:rPr>
              <w:t>Cuff shap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263CFF" w:rsidR="00F82968" w:rsidP="004844EF" w:rsidRDefault="00F82968" w14:paraId="038CB897" w14:textId="77777777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63CFF">
              <w:rPr>
                <w:rFonts w:cs="Times New Roman"/>
                <w:sz w:val="20"/>
                <w:szCs w:val="20"/>
              </w:rPr>
              <w:t>Contoured</w:t>
            </w:r>
          </w:p>
        </w:tc>
      </w:tr>
      <w:tr w:rsidRPr="00263CFF" w:rsidR="00E4538F" w:rsidTr="00E4538F" w14:paraId="29CB581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color="auto" w:sz="12" w:space="0"/>
            </w:tcBorders>
          </w:tcPr>
          <w:p w:rsidRPr="00263CFF" w:rsidR="00F82968" w:rsidP="004844EF" w:rsidRDefault="00F82968" w14:paraId="35287D43" w14:textId="77777777">
            <w:pPr>
              <w:spacing w:before="0" w:after="0"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63CFF">
              <w:rPr>
                <w:rFonts w:cs="Times New Roman"/>
                <w:b w:val="0"/>
                <w:bCs w:val="0"/>
                <w:sz w:val="20"/>
                <w:szCs w:val="20"/>
              </w:rPr>
              <w:t>Internal bladder length</w:t>
            </w:r>
          </w:p>
        </w:tc>
        <w:tc>
          <w:tcPr>
            <w:tcW w:w="0" w:type="auto"/>
            <w:tcBorders>
              <w:top w:val="nil"/>
            </w:tcBorders>
          </w:tcPr>
          <w:p w:rsidRPr="00263CFF" w:rsidR="00F82968" w:rsidP="004844EF" w:rsidRDefault="00F82968" w14:paraId="6D5A40BD" w14:textId="77777777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63CFF">
              <w:rPr>
                <w:rFonts w:cs="Times New Roman"/>
                <w:sz w:val="20"/>
                <w:szCs w:val="20"/>
              </w:rPr>
              <w:t>24 – 21.5”</w:t>
            </w:r>
          </w:p>
          <w:p w:rsidRPr="00263CFF" w:rsidR="00F82968" w:rsidP="004844EF" w:rsidRDefault="00F82968" w14:paraId="3A7284DA" w14:textId="77777777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63CFF">
              <w:rPr>
                <w:rFonts w:cs="Times New Roman"/>
                <w:sz w:val="20"/>
                <w:szCs w:val="20"/>
              </w:rPr>
              <w:t>34 - 31.5”</w:t>
            </w:r>
          </w:p>
        </w:tc>
      </w:tr>
      <w:tr w:rsidRPr="00263CFF" w:rsidR="00F82968" w:rsidTr="00E4538F" w14:paraId="7FB51BE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color="auto" w:sz="12" w:space="0"/>
            </w:tcBorders>
          </w:tcPr>
          <w:p w:rsidRPr="00263CFF" w:rsidR="00F82968" w:rsidP="004844EF" w:rsidRDefault="00F82968" w14:paraId="07737151" w14:textId="4E8FB270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263CFF">
              <w:rPr>
                <w:rFonts w:cs="Times New Roman"/>
                <w:sz w:val="20"/>
                <w:szCs w:val="20"/>
              </w:rPr>
              <w:t>BFR Pressure Prescription</w:t>
            </w:r>
          </w:p>
        </w:tc>
      </w:tr>
      <w:tr w:rsidRPr="00263CFF" w:rsidR="00E4538F" w:rsidTr="00E4538F" w14:paraId="204E3BF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color="auto" w:sz="12" w:space="0"/>
              <w:bottom w:val="nil"/>
            </w:tcBorders>
          </w:tcPr>
          <w:p w:rsidRPr="00263CFF" w:rsidR="00E4538F" w:rsidP="004844EF" w:rsidRDefault="00F82968" w14:paraId="2C95AFA4" w14:textId="7777777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263CFF">
              <w:rPr>
                <w:rFonts w:cs="Times New Roman"/>
                <w:b w:val="0"/>
                <w:bCs w:val="0"/>
                <w:sz w:val="20"/>
                <w:szCs w:val="20"/>
              </w:rPr>
              <w:t xml:space="preserve">Limb occlusion pressure (mmHg) </w:t>
            </w:r>
          </w:p>
          <w:p w:rsidRPr="00263CFF" w:rsidR="00F82968" w:rsidP="004844EF" w:rsidRDefault="00F82968" w14:paraId="61FCBD4B" w14:textId="2B0CFEBF">
            <w:pPr>
              <w:spacing w:before="0" w:after="0"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63CFF">
              <w:rPr>
                <w:rFonts w:cs="Times New Roman"/>
                <w:b w:val="0"/>
                <w:bCs w:val="0"/>
                <w:sz w:val="20"/>
                <w:szCs w:val="20"/>
              </w:rPr>
              <w:t>(n = 1</w:t>
            </w:r>
            <w:r w:rsidRPr="00263CFF" w:rsidR="005B26A4">
              <w:rPr>
                <w:rFonts w:cs="Times New Roman"/>
                <w:b w:val="0"/>
                <w:bCs w:val="0"/>
                <w:sz w:val="20"/>
                <w:szCs w:val="20"/>
              </w:rPr>
              <w:t>4</w:t>
            </w:r>
            <w:r w:rsidRPr="00263CFF">
              <w:rPr>
                <w:rFonts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auto" w:sz="12" w:space="0"/>
              <w:bottom w:val="nil"/>
            </w:tcBorders>
          </w:tcPr>
          <w:p w:rsidRPr="00263CFF" w:rsidR="0006191C" w:rsidP="004844EF" w:rsidRDefault="0006191C" w14:paraId="3BF9BCBE" w14:textId="77777777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63CFF">
              <w:rPr>
                <w:rFonts w:cs="Times New Roman"/>
                <w:sz w:val="20"/>
                <w:szCs w:val="20"/>
              </w:rPr>
              <w:t>200 ± 18 mmHg (left leg)</w:t>
            </w:r>
          </w:p>
          <w:p w:rsidRPr="00263CFF" w:rsidR="00F82968" w:rsidP="004844EF" w:rsidRDefault="0006191C" w14:paraId="37F6C5A1" w14:textId="4279E709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63CFF">
              <w:rPr>
                <w:rFonts w:cs="Times New Roman"/>
                <w:sz w:val="20"/>
                <w:szCs w:val="20"/>
              </w:rPr>
              <w:t>194 ± 15 mmHg (right leg)</w:t>
            </w:r>
          </w:p>
        </w:tc>
      </w:tr>
      <w:tr w:rsidRPr="00263CFF" w:rsidR="00E4538F" w:rsidTr="00E4538F" w14:paraId="5D6F2DF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Pr="00263CFF" w:rsidR="00F82968" w:rsidP="004844EF" w:rsidRDefault="00F82968" w14:paraId="745F4873" w14:textId="77777777">
            <w:pPr>
              <w:spacing w:before="0" w:after="0"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63CFF">
              <w:rPr>
                <w:rFonts w:cs="Times New Roman"/>
                <w:b w:val="0"/>
                <w:bCs w:val="0"/>
                <w:sz w:val="20"/>
                <w:szCs w:val="20"/>
              </w:rPr>
              <w:lastRenderedPageBreak/>
              <w:t>Posture used for measurement of limb occlusion pressur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263CFF" w:rsidR="00F82968" w:rsidP="004844EF" w:rsidRDefault="0017424B" w14:paraId="59C105D2" w14:textId="1AA57A28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63CFF">
              <w:rPr>
                <w:rFonts w:cs="Times New Roman"/>
                <w:sz w:val="20"/>
                <w:szCs w:val="20"/>
              </w:rPr>
              <w:t xml:space="preserve">LOP can be significantly influenced </w:t>
            </w:r>
            <w:r w:rsidRPr="00263CFF" w:rsidR="00E4538F">
              <w:rPr>
                <w:rFonts w:cs="Times New Roman"/>
                <w:sz w:val="20"/>
                <w:szCs w:val="20"/>
              </w:rPr>
              <w:t>by</w:t>
            </w:r>
            <w:r w:rsidRPr="00263CFF">
              <w:rPr>
                <w:rFonts w:cs="Times New Roman"/>
                <w:sz w:val="20"/>
                <w:szCs w:val="20"/>
              </w:rPr>
              <w:t xml:space="preserve"> body posture and body orientation, therefore, was measured with the participant standing quietly in simulated Lunar gravity (i.e., 9.5° head-up tilt bodyweight suspension) immediately prior to commencing the BFR jumping exercise</w:t>
            </w:r>
            <w:r w:rsidRPr="00263CFF" w:rsidR="00B73C10">
              <w:rPr>
                <w:rFonts w:cs="Times New Roman"/>
                <w:sz w:val="20"/>
                <w:szCs w:val="20"/>
              </w:rPr>
              <w:t>.</w:t>
            </w:r>
          </w:p>
          <w:p w:rsidRPr="00263CFF" w:rsidR="00B73C10" w:rsidP="004844EF" w:rsidRDefault="00B73C10" w14:paraId="5D0932B6" w14:textId="77777777">
            <w:pPr>
              <w:pStyle w:val="ListParagraph"/>
              <w:numPr>
                <w:ilvl w:val="0"/>
                <w:numId w:val="22"/>
              </w:num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CFF">
              <w:rPr>
                <w:sz w:val="20"/>
                <w:szCs w:val="20"/>
              </w:rPr>
              <w:t>Hughes, L., Jeffries, O., Waldron, M., Rosenblatt, B., Gissane, C., Paton, B. and Patterson, S.D., 2018. Influence and reliability of lower-limb arterial occlusion pressure at different body positions. </w:t>
            </w:r>
            <w:r w:rsidRPr="00263CFF">
              <w:rPr>
                <w:i/>
                <w:iCs/>
                <w:sz w:val="20"/>
                <w:szCs w:val="20"/>
              </w:rPr>
              <w:t>PeerJ</w:t>
            </w:r>
            <w:r w:rsidRPr="00263CFF">
              <w:rPr>
                <w:sz w:val="20"/>
                <w:szCs w:val="20"/>
              </w:rPr>
              <w:t>, </w:t>
            </w:r>
            <w:r w:rsidRPr="00263CFF">
              <w:rPr>
                <w:i/>
                <w:iCs/>
                <w:sz w:val="20"/>
                <w:szCs w:val="20"/>
              </w:rPr>
              <w:t>6</w:t>
            </w:r>
            <w:r w:rsidRPr="00263CFF">
              <w:rPr>
                <w:sz w:val="20"/>
                <w:szCs w:val="20"/>
              </w:rPr>
              <w:t>, p.e4697.</w:t>
            </w:r>
          </w:p>
          <w:p w:rsidRPr="00263CFF" w:rsidR="00B73C10" w:rsidP="004844EF" w:rsidRDefault="00B73C10" w14:paraId="10BEA75A" w14:textId="676E17F2">
            <w:pPr>
              <w:pStyle w:val="ListParagraph"/>
              <w:numPr>
                <w:ilvl w:val="0"/>
                <w:numId w:val="22"/>
              </w:num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CFF">
              <w:rPr>
                <w:sz w:val="20"/>
                <w:szCs w:val="20"/>
              </w:rPr>
              <w:t>Swain, P., Caplan, N. and Hughes, L., 2024. Blood flow restriction: The acute effects of body tilting and reduced gravity analogues on limb occlusion pressure. </w:t>
            </w:r>
            <w:r w:rsidRPr="00263CFF">
              <w:rPr>
                <w:i/>
                <w:iCs/>
                <w:sz w:val="20"/>
                <w:szCs w:val="20"/>
              </w:rPr>
              <w:t>Experimental Physiology</w:t>
            </w:r>
            <w:r w:rsidRPr="00263CFF">
              <w:rPr>
                <w:sz w:val="20"/>
                <w:szCs w:val="20"/>
              </w:rPr>
              <w:t>.</w:t>
            </w:r>
          </w:p>
        </w:tc>
      </w:tr>
      <w:tr w:rsidRPr="00263CFF" w:rsidR="00E4538F" w:rsidTr="00E4538F" w14:paraId="1E8F970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Pr="00263CFF" w:rsidR="00F82968" w:rsidP="004844EF" w:rsidRDefault="00F82968" w14:paraId="0D434B7A" w14:textId="77777777">
            <w:pPr>
              <w:spacing w:before="0" w:after="0"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63CFF">
              <w:rPr>
                <w:rFonts w:cs="Times New Roman"/>
                <w:b w:val="0"/>
                <w:bCs w:val="0"/>
                <w:sz w:val="20"/>
                <w:szCs w:val="20"/>
              </w:rPr>
              <w:t>Timings and pressure applic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Pr="00263CFF" w:rsidR="00F82968" w:rsidP="004844EF" w:rsidRDefault="003A1358" w14:paraId="14518566" w14:textId="4CFCE11C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63CFF">
              <w:rPr>
                <w:rFonts w:cs="Times New Roman"/>
                <w:sz w:val="20"/>
                <w:szCs w:val="20"/>
              </w:rPr>
              <w:t>Inflated to 60% LOP ~5-seconds prior to jumping and maintained throughout each of the six jumping sets (2-minute) and deflated completely during the rest periods (1-minute).</w:t>
            </w:r>
          </w:p>
        </w:tc>
      </w:tr>
      <w:tr w:rsidRPr="00263CFF" w:rsidR="00E4538F" w:rsidTr="00E4538F" w14:paraId="11579D1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color="auto" w:sz="12" w:space="0"/>
            </w:tcBorders>
          </w:tcPr>
          <w:p w:rsidRPr="00263CFF" w:rsidR="00F82968" w:rsidP="004844EF" w:rsidRDefault="00F82968" w14:paraId="05A0C507" w14:textId="77777777">
            <w:pPr>
              <w:spacing w:before="0" w:after="0" w:line="360" w:lineRule="auto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263CFF">
              <w:rPr>
                <w:rFonts w:cs="Times New Roman"/>
                <w:b w:val="0"/>
                <w:bCs w:val="0"/>
                <w:sz w:val="20"/>
                <w:szCs w:val="20"/>
              </w:rPr>
              <w:t>Target vs actual pressure applied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</w:tcPr>
          <w:p w:rsidRPr="00263CFF" w:rsidR="00F82968" w:rsidP="004844EF" w:rsidRDefault="00A45E94" w14:paraId="511C12E8" w14:textId="17D6F2C4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63CFF">
              <w:rPr>
                <w:rFonts w:cs="Times New Roman"/>
                <w:sz w:val="20"/>
                <w:szCs w:val="20"/>
              </w:rPr>
              <w:t>Tourniquet cuff pressure was not directly measured in the present study</w:t>
            </w:r>
            <w:r w:rsidRPr="00263CFF" w:rsidR="00A31C9C">
              <w:rPr>
                <w:rFonts w:cs="Times New Roman"/>
                <w:sz w:val="20"/>
                <w:szCs w:val="20"/>
              </w:rPr>
              <w:t>. T</w:t>
            </w:r>
            <w:r w:rsidRPr="00263CFF">
              <w:rPr>
                <w:rFonts w:cs="Times New Roman"/>
                <w:sz w:val="20"/>
                <w:szCs w:val="20"/>
              </w:rPr>
              <w:t xml:space="preserve">he Delfi Personalized Tourniquet System for BFR </w:t>
            </w:r>
            <w:r w:rsidRPr="00263CFF" w:rsidR="006502F9">
              <w:rPr>
                <w:rFonts w:cs="Times New Roman"/>
                <w:sz w:val="20"/>
                <w:szCs w:val="20"/>
              </w:rPr>
              <w:t>has been shown to</w:t>
            </w:r>
            <w:r w:rsidRPr="00263CFF">
              <w:rPr>
                <w:rFonts w:cs="Times New Roman"/>
                <w:sz w:val="20"/>
                <w:szCs w:val="20"/>
              </w:rPr>
              <w:t xml:space="preserve"> maintain pressure within approximately ±10% of the prescribed LOP during lower limb exercise.</w:t>
            </w:r>
          </w:p>
          <w:p w:rsidRPr="00263CFF" w:rsidR="00966E5C" w:rsidP="004844EF" w:rsidRDefault="00966E5C" w14:paraId="3C271F46" w14:textId="37B51FA2">
            <w:pPr>
              <w:pStyle w:val="ListParagraph"/>
              <w:numPr>
                <w:ilvl w:val="0"/>
                <w:numId w:val="23"/>
              </w:num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3CFF">
              <w:rPr>
                <w:sz w:val="20"/>
                <w:szCs w:val="20"/>
              </w:rPr>
              <w:t>Swain, P., McEwen, J., Lai, T. and Hughes, L., 2025. Tourniquet cuff pressure during blood flow restriction exercise. </w:t>
            </w:r>
            <w:r w:rsidRPr="00263CFF">
              <w:rPr>
                <w:i/>
                <w:iCs/>
                <w:sz w:val="20"/>
                <w:szCs w:val="20"/>
              </w:rPr>
              <w:t>Frontiers in Sports and Active Living</w:t>
            </w:r>
            <w:r w:rsidRPr="00263CFF">
              <w:rPr>
                <w:sz w:val="20"/>
                <w:szCs w:val="20"/>
              </w:rPr>
              <w:t>, </w:t>
            </w:r>
            <w:r w:rsidRPr="00263CFF">
              <w:rPr>
                <w:i/>
                <w:iCs/>
                <w:sz w:val="20"/>
                <w:szCs w:val="20"/>
              </w:rPr>
              <w:t>7</w:t>
            </w:r>
            <w:r w:rsidRPr="00263CFF">
              <w:rPr>
                <w:sz w:val="20"/>
                <w:szCs w:val="20"/>
              </w:rPr>
              <w:t>, p.1582387.</w:t>
            </w:r>
          </w:p>
        </w:tc>
      </w:tr>
    </w:tbl>
    <w:p w:rsidRPr="00263CFF" w:rsidR="00DE23E8" w:rsidP="004844EF" w:rsidRDefault="00EE6BA5" w14:paraId="58F1AED1" w14:textId="6C344D42">
      <w:pPr>
        <w:rPr>
          <w:rFonts w:cs="Times New Roman"/>
          <w:i/>
          <w:iCs/>
          <w:sz w:val="20"/>
          <w:szCs w:val="20"/>
        </w:rPr>
      </w:pPr>
      <w:r w:rsidRPr="00263CFF">
        <w:rPr>
          <w:rFonts w:cs="Times New Roman"/>
          <w:i/>
          <w:iCs/>
          <w:sz w:val="20"/>
          <w:szCs w:val="20"/>
        </w:rPr>
        <w:t xml:space="preserve">Abbreviations: </w:t>
      </w:r>
      <w:r w:rsidRPr="00263CFF" w:rsidR="004C5112">
        <w:rPr>
          <w:rFonts w:cs="Times New Roman"/>
          <w:i/>
          <w:iCs/>
          <w:sz w:val="20"/>
          <w:szCs w:val="20"/>
        </w:rPr>
        <w:t>LOP, limb occlusion pressure</w:t>
      </w:r>
      <w:r w:rsidRPr="00263CFF">
        <w:rPr>
          <w:rFonts w:cs="Times New Roman"/>
          <w:i/>
          <w:iCs/>
          <w:sz w:val="20"/>
          <w:szCs w:val="20"/>
        </w:rPr>
        <w:t>.</w:t>
      </w:r>
    </w:p>
    <w:sectPr w:rsidRPr="00263CFF" w:rsidR="00DE23E8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A752F" w:rsidP="00117666" w:rsidRDefault="00AA752F" w14:paraId="1C46CF35" w14:textId="77777777">
      <w:pPr>
        <w:spacing w:after="0"/>
      </w:pPr>
      <w:r>
        <w:separator/>
      </w:r>
    </w:p>
  </w:endnote>
  <w:endnote w:type="continuationSeparator" w:id="0">
    <w:p w:rsidR="00AA752F" w:rsidP="00117666" w:rsidRDefault="00AA752F" w14:paraId="720C3D52" w14:textId="77777777">
      <w:pPr>
        <w:spacing w:after="0"/>
      </w:pPr>
      <w:r>
        <w:continuationSeparator/>
      </w:r>
    </w:p>
  </w:endnote>
  <w:endnote w:type="continuationNotice" w:id="1">
    <w:p w:rsidR="00AA752F" w:rsidRDefault="00AA752F" w14:paraId="4A509DDE" w14:textId="77777777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sdtfl w16du wp14">
  <w:p w:rsidRPr="00577C4C" w:rsidR="00425102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425102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425102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sdtfl w16du wp14">
  <w:p w:rsidRPr="00577C4C" w:rsidR="00425102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425102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425102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A752F" w:rsidP="00117666" w:rsidRDefault="00AA752F" w14:paraId="22D056AF" w14:textId="77777777">
      <w:pPr>
        <w:spacing w:after="0"/>
      </w:pPr>
      <w:r>
        <w:separator/>
      </w:r>
    </w:p>
  </w:footnote>
  <w:footnote w:type="continuationSeparator" w:id="0">
    <w:p w:rsidR="00AA752F" w:rsidP="00117666" w:rsidRDefault="00AA752F" w14:paraId="13D62552" w14:textId="77777777">
      <w:pPr>
        <w:spacing w:after="0"/>
      </w:pPr>
      <w:r>
        <w:continuationSeparator/>
      </w:r>
    </w:p>
  </w:footnote>
  <w:footnote w:type="continuationNotice" w:id="1">
    <w:p w:rsidR="00AA752F" w:rsidRDefault="00AA752F" w14:paraId="729F9C2E" w14:textId="77777777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9151AA" w:rsidR="00425102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425102" w:rsidP="0093429D" w:rsidRDefault="00C52A7B" w14:paraId="25711A5B" w14:textId="23C38752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02D3C76"/>
    <w:multiLevelType w:val="hybridMultilevel"/>
    <w:tmpl w:val="AF1A158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5" w15:restartNumberingAfterBreak="0">
    <w:nsid w:val="2F5C2270"/>
    <w:multiLevelType w:val="hybridMultilevel"/>
    <w:tmpl w:val="C1988EF8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68A41E9E"/>
    <w:multiLevelType w:val="hybridMultilevel"/>
    <w:tmpl w:val="5E988172"/>
    <w:lvl w:ilvl="0" w:tplc="274AC2C4">
      <w:numFmt w:val="bullet"/>
      <w:lvlText w:val="-"/>
      <w:lvlJc w:val="left"/>
      <w:pPr>
        <w:ind w:left="360" w:hanging="360"/>
      </w:pPr>
      <w:rPr>
        <w:rFonts w:hint="default" w:ascii="Times New Roman" w:hAnsi="Times New Roman" w:cs="Times New Roman" w:eastAsiaTheme="minorHAnsi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8547ECE"/>
    <w:multiLevelType w:val="hybridMultilevel"/>
    <w:tmpl w:val="FD94BB8E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2147042171">
    <w:abstractNumId w:val="8"/>
  </w:num>
  <w:num w:numId="21" w16cid:durableId="964317087">
    <w:abstractNumId w:val="2"/>
  </w:num>
  <w:num w:numId="22" w16cid:durableId="159202238">
    <w:abstractNumId w:val="5"/>
  </w:num>
  <w:num w:numId="23" w16cid:durableId="63217516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attachedTemplate r:id="rId1"/>
  <w:trackRevisions w:val="false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A63"/>
    <w:rsid w:val="0001436A"/>
    <w:rsid w:val="00016FB3"/>
    <w:rsid w:val="00034304"/>
    <w:rsid w:val="00035434"/>
    <w:rsid w:val="00052A14"/>
    <w:rsid w:val="000607ED"/>
    <w:rsid w:val="0006191C"/>
    <w:rsid w:val="00077D53"/>
    <w:rsid w:val="00084383"/>
    <w:rsid w:val="000C7237"/>
    <w:rsid w:val="000D16B7"/>
    <w:rsid w:val="000E13D8"/>
    <w:rsid w:val="00105FD9"/>
    <w:rsid w:val="00106E25"/>
    <w:rsid w:val="0011611A"/>
    <w:rsid w:val="00117666"/>
    <w:rsid w:val="001549D3"/>
    <w:rsid w:val="00160065"/>
    <w:rsid w:val="0017424B"/>
    <w:rsid w:val="00177D84"/>
    <w:rsid w:val="00182BCF"/>
    <w:rsid w:val="001914DE"/>
    <w:rsid w:val="00195B24"/>
    <w:rsid w:val="001B1388"/>
    <w:rsid w:val="001C6503"/>
    <w:rsid w:val="001E3BCB"/>
    <w:rsid w:val="001F2C53"/>
    <w:rsid w:val="001F75EC"/>
    <w:rsid w:val="00216B32"/>
    <w:rsid w:val="002509C7"/>
    <w:rsid w:val="002609E0"/>
    <w:rsid w:val="00263CFF"/>
    <w:rsid w:val="00267D18"/>
    <w:rsid w:val="002868E2"/>
    <w:rsid w:val="002869C3"/>
    <w:rsid w:val="002936E4"/>
    <w:rsid w:val="00295B66"/>
    <w:rsid w:val="002A5FB2"/>
    <w:rsid w:val="002A6655"/>
    <w:rsid w:val="002B290F"/>
    <w:rsid w:val="002B3DB3"/>
    <w:rsid w:val="002B4A57"/>
    <w:rsid w:val="002C74CA"/>
    <w:rsid w:val="002E486C"/>
    <w:rsid w:val="002F1685"/>
    <w:rsid w:val="002F30E9"/>
    <w:rsid w:val="00336D4A"/>
    <w:rsid w:val="003544FB"/>
    <w:rsid w:val="0035555E"/>
    <w:rsid w:val="003573C2"/>
    <w:rsid w:val="003644CE"/>
    <w:rsid w:val="0036508A"/>
    <w:rsid w:val="003776A2"/>
    <w:rsid w:val="003A1358"/>
    <w:rsid w:val="003B4691"/>
    <w:rsid w:val="003C4AE3"/>
    <w:rsid w:val="003D2F2D"/>
    <w:rsid w:val="00401590"/>
    <w:rsid w:val="0042185C"/>
    <w:rsid w:val="00425102"/>
    <w:rsid w:val="00430DBA"/>
    <w:rsid w:val="00441947"/>
    <w:rsid w:val="0044226C"/>
    <w:rsid w:val="00447801"/>
    <w:rsid w:val="00447F3D"/>
    <w:rsid w:val="00452E9C"/>
    <w:rsid w:val="00453992"/>
    <w:rsid w:val="004735C8"/>
    <w:rsid w:val="00483415"/>
    <w:rsid w:val="004844EF"/>
    <w:rsid w:val="004941AE"/>
    <w:rsid w:val="004961FF"/>
    <w:rsid w:val="004C5112"/>
    <w:rsid w:val="004F3CEE"/>
    <w:rsid w:val="00517A89"/>
    <w:rsid w:val="005247AE"/>
    <w:rsid w:val="005250F2"/>
    <w:rsid w:val="005331B7"/>
    <w:rsid w:val="00557A1B"/>
    <w:rsid w:val="005721CC"/>
    <w:rsid w:val="00593EEA"/>
    <w:rsid w:val="005A03C4"/>
    <w:rsid w:val="005A5EEE"/>
    <w:rsid w:val="005B26A4"/>
    <w:rsid w:val="005D19CD"/>
    <w:rsid w:val="005E5168"/>
    <w:rsid w:val="00610DF3"/>
    <w:rsid w:val="006131D8"/>
    <w:rsid w:val="00633455"/>
    <w:rsid w:val="0063656E"/>
    <w:rsid w:val="006375C7"/>
    <w:rsid w:val="00640D95"/>
    <w:rsid w:val="006502F9"/>
    <w:rsid w:val="006543B1"/>
    <w:rsid w:val="00654E8F"/>
    <w:rsid w:val="00660D05"/>
    <w:rsid w:val="006820B1"/>
    <w:rsid w:val="00690B24"/>
    <w:rsid w:val="006A69CE"/>
    <w:rsid w:val="006B0176"/>
    <w:rsid w:val="006B7D14"/>
    <w:rsid w:val="006E646F"/>
    <w:rsid w:val="006F04C6"/>
    <w:rsid w:val="00701727"/>
    <w:rsid w:val="0070566C"/>
    <w:rsid w:val="00714C50"/>
    <w:rsid w:val="00725A7D"/>
    <w:rsid w:val="007501BE"/>
    <w:rsid w:val="00760C3E"/>
    <w:rsid w:val="0076355C"/>
    <w:rsid w:val="0077290F"/>
    <w:rsid w:val="00777786"/>
    <w:rsid w:val="00790BB3"/>
    <w:rsid w:val="007A5DE9"/>
    <w:rsid w:val="007C206C"/>
    <w:rsid w:val="007C7B82"/>
    <w:rsid w:val="007E013D"/>
    <w:rsid w:val="007E24E9"/>
    <w:rsid w:val="00803D24"/>
    <w:rsid w:val="00812646"/>
    <w:rsid w:val="00817DD6"/>
    <w:rsid w:val="00835537"/>
    <w:rsid w:val="00885156"/>
    <w:rsid w:val="00893719"/>
    <w:rsid w:val="0089514A"/>
    <w:rsid w:val="008B3003"/>
    <w:rsid w:val="008B3CDE"/>
    <w:rsid w:val="008B5659"/>
    <w:rsid w:val="008C6B59"/>
    <w:rsid w:val="008C7446"/>
    <w:rsid w:val="008E41B8"/>
    <w:rsid w:val="008F53FC"/>
    <w:rsid w:val="009151AA"/>
    <w:rsid w:val="0092481D"/>
    <w:rsid w:val="00927809"/>
    <w:rsid w:val="0093429D"/>
    <w:rsid w:val="00943573"/>
    <w:rsid w:val="00945760"/>
    <w:rsid w:val="00955047"/>
    <w:rsid w:val="00966E5C"/>
    <w:rsid w:val="00970F7D"/>
    <w:rsid w:val="009758E0"/>
    <w:rsid w:val="00994A3D"/>
    <w:rsid w:val="009A2C01"/>
    <w:rsid w:val="009A6E72"/>
    <w:rsid w:val="009C2B12"/>
    <w:rsid w:val="009C70F3"/>
    <w:rsid w:val="009D17AA"/>
    <w:rsid w:val="009D2003"/>
    <w:rsid w:val="009E7FF3"/>
    <w:rsid w:val="00A0046F"/>
    <w:rsid w:val="00A174D9"/>
    <w:rsid w:val="00A2476B"/>
    <w:rsid w:val="00A31C9C"/>
    <w:rsid w:val="00A45E94"/>
    <w:rsid w:val="00A569CD"/>
    <w:rsid w:val="00A7610B"/>
    <w:rsid w:val="00AA6BAE"/>
    <w:rsid w:val="00AA752F"/>
    <w:rsid w:val="00AB429B"/>
    <w:rsid w:val="00AB6715"/>
    <w:rsid w:val="00AC3A4E"/>
    <w:rsid w:val="00AC7B65"/>
    <w:rsid w:val="00AD068B"/>
    <w:rsid w:val="00AE15DD"/>
    <w:rsid w:val="00B13F9C"/>
    <w:rsid w:val="00B1671E"/>
    <w:rsid w:val="00B17545"/>
    <w:rsid w:val="00B25EB8"/>
    <w:rsid w:val="00B2772E"/>
    <w:rsid w:val="00B313BA"/>
    <w:rsid w:val="00B354E1"/>
    <w:rsid w:val="00B37F4D"/>
    <w:rsid w:val="00B64D1A"/>
    <w:rsid w:val="00B71FD1"/>
    <w:rsid w:val="00B73C10"/>
    <w:rsid w:val="00B81814"/>
    <w:rsid w:val="00BD20E9"/>
    <w:rsid w:val="00BE12BE"/>
    <w:rsid w:val="00BE6AC6"/>
    <w:rsid w:val="00BE7470"/>
    <w:rsid w:val="00BF2545"/>
    <w:rsid w:val="00BF4145"/>
    <w:rsid w:val="00BF61D8"/>
    <w:rsid w:val="00BF7F53"/>
    <w:rsid w:val="00C52A7B"/>
    <w:rsid w:val="00C56BAF"/>
    <w:rsid w:val="00C63846"/>
    <w:rsid w:val="00C679AA"/>
    <w:rsid w:val="00C75972"/>
    <w:rsid w:val="00C77AEA"/>
    <w:rsid w:val="00C82424"/>
    <w:rsid w:val="00CB7492"/>
    <w:rsid w:val="00CC0A3A"/>
    <w:rsid w:val="00CC6959"/>
    <w:rsid w:val="00CD066B"/>
    <w:rsid w:val="00CE0445"/>
    <w:rsid w:val="00CE4FEE"/>
    <w:rsid w:val="00CF4462"/>
    <w:rsid w:val="00D02C29"/>
    <w:rsid w:val="00D1478B"/>
    <w:rsid w:val="00D205C3"/>
    <w:rsid w:val="00D26873"/>
    <w:rsid w:val="00D55E03"/>
    <w:rsid w:val="00D63851"/>
    <w:rsid w:val="00D64803"/>
    <w:rsid w:val="00D77F1F"/>
    <w:rsid w:val="00D866E8"/>
    <w:rsid w:val="00D92BA9"/>
    <w:rsid w:val="00D950A2"/>
    <w:rsid w:val="00D97C15"/>
    <w:rsid w:val="00DB59C3"/>
    <w:rsid w:val="00DC259A"/>
    <w:rsid w:val="00DC7639"/>
    <w:rsid w:val="00DD2A49"/>
    <w:rsid w:val="00DE23E8"/>
    <w:rsid w:val="00DE65AB"/>
    <w:rsid w:val="00DF0537"/>
    <w:rsid w:val="00DF16B0"/>
    <w:rsid w:val="00E113F3"/>
    <w:rsid w:val="00E4538F"/>
    <w:rsid w:val="00E52377"/>
    <w:rsid w:val="00E64E17"/>
    <w:rsid w:val="00E70652"/>
    <w:rsid w:val="00E70AFE"/>
    <w:rsid w:val="00E84A10"/>
    <w:rsid w:val="00E866C9"/>
    <w:rsid w:val="00E947F6"/>
    <w:rsid w:val="00EA17AE"/>
    <w:rsid w:val="00EA3D3C"/>
    <w:rsid w:val="00EB1B75"/>
    <w:rsid w:val="00EC66FA"/>
    <w:rsid w:val="00EE1C35"/>
    <w:rsid w:val="00EE6BA5"/>
    <w:rsid w:val="00F05F92"/>
    <w:rsid w:val="00F06C3B"/>
    <w:rsid w:val="00F2333A"/>
    <w:rsid w:val="00F45760"/>
    <w:rsid w:val="00F46900"/>
    <w:rsid w:val="00F5143E"/>
    <w:rsid w:val="00F61D89"/>
    <w:rsid w:val="00F74328"/>
    <w:rsid w:val="00F82968"/>
    <w:rsid w:val="00F878EA"/>
    <w:rsid w:val="00FA5134"/>
    <w:rsid w:val="00FB195E"/>
    <w:rsid w:val="00FB2D04"/>
    <w:rsid w:val="00FE6A62"/>
    <w:rsid w:val="0409583C"/>
    <w:rsid w:val="18A11022"/>
    <w:rsid w:val="5255D77B"/>
    <w:rsid w:val="664C0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662BB36D-B4CD-44CD-9C30-6E531F946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4941AE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table" w:styleId="TableGridLight">
    <w:name w:val="Grid Table Light"/>
    <w:basedOn w:val="TableNormal"/>
    <w:uiPriority w:val="40"/>
    <w:rsid w:val="00F82968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oter" Target="footer2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footer" Target="footer1.xml" Id="rId12" /><Relationship Type="http://schemas.openxmlformats.org/officeDocument/2006/relationships/customXml" Target="../customXml/item2.xml" Id="rId2" /><Relationship Type="http://schemas.openxmlformats.org/officeDocument/2006/relationships/theme" Target="theme/theme1.xml" Id="rId16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fontTable" Target="fontTable.xml" Id="rId1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header" Target="header2.xml" Id="rId14" 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94e2c2f-784e-4c20-aefd-2e34c655f6d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A9889E3F61C54CA60DD6C3D21979E5" ma:contentTypeVersion="11" ma:contentTypeDescription="Create a new document." ma:contentTypeScope="" ma:versionID="58a692aa208b671611d56cdc0ba05ee2">
  <xsd:schema xmlns:xsd="http://www.w3.org/2001/XMLSchema" xmlns:xs="http://www.w3.org/2001/XMLSchema" xmlns:p="http://schemas.microsoft.com/office/2006/metadata/properties" xmlns:ns3="094e2c2f-784e-4c20-aefd-2e34c655f6d2" targetNamespace="http://schemas.microsoft.com/office/2006/metadata/properties" ma:root="true" ma:fieldsID="0b909b67979930b2196a299d7cadaa9a" ns3:_="">
    <xsd:import namespace="094e2c2f-784e-4c20-aefd-2e34c655f6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4e2c2f-784e-4c20-aefd-2e34c655f6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094e2c2f-784e-4c20-aefd-2e34c655f6d2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C372EC3-1725-472A-8668-505185251D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4e2c2f-784e-4c20-aefd-2e34c655f6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Supplementary_Materi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Frontiers</dc:creator>
  <keywords/>
  <lastModifiedBy>Patrick Swain</lastModifiedBy>
  <revision>35</revision>
  <lastPrinted>2013-10-03T12:51:00.0000000Z</lastPrinted>
  <dcterms:created xsi:type="dcterms:W3CDTF">2025-05-23T13:48:00.0000000Z</dcterms:created>
  <dcterms:modified xsi:type="dcterms:W3CDTF">2025-12-10T10:55:25.797436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A9889E3F61C54CA60DD6C3D21979E5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